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1B59" w:rsidRDefault="00101B59" w:rsidP="00AD3A82">
      <w:pPr>
        <w:spacing w:after="0"/>
        <w:jc w:val="both"/>
        <w:rPr>
          <w:b/>
        </w:rPr>
      </w:pPr>
    </w:p>
    <w:p w:rsidR="00F03E7B" w:rsidRDefault="00F03E7B" w:rsidP="00884C53">
      <w:pPr>
        <w:spacing w:after="0"/>
        <w:jc w:val="both"/>
        <w:rPr>
          <w:rFonts w:cs="Times New Roman"/>
          <w:b/>
          <w:sz w:val="24"/>
          <w:szCs w:val="24"/>
        </w:rPr>
      </w:pPr>
    </w:p>
    <w:p w:rsidR="00884C53" w:rsidRPr="00AD3A82" w:rsidRDefault="00884C53" w:rsidP="00884C53">
      <w:pPr>
        <w:spacing w:after="0"/>
        <w:jc w:val="both"/>
        <w:rPr>
          <w:b/>
          <w:sz w:val="24"/>
          <w:szCs w:val="24"/>
        </w:rPr>
      </w:pPr>
      <w:bookmarkStart w:id="0" w:name="_GoBack"/>
      <w:bookmarkEnd w:id="0"/>
    </w:p>
    <w:tbl>
      <w:tblPr>
        <w:tblW w:w="5088" w:type="pct"/>
        <w:tblLayout w:type="fixed"/>
        <w:tblLook w:val="04A0" w:firstRow="1" w:lastRow="0" w:firstColumn="1" w:lastColumn="0" w:noHBand="0" w:noVBand="1"/>
      </w:tblPr>
      <w:tblGrid>
        <w:gridCol w:w="2109"/>
        <w:gridCol w:w="3130"/>
        <w:gridCol w:w="1080"/>
        <w:gridCol w:w="989"/>
        <w:gridCol w:w="2097"/>
      </w:tblGrid>
      <w:tr w:rsidR="00884C53" w:rsidRPr="00840A43" w:rsidTr="00286F37">
        <w:trPr>
          <w:trHeight w:val="315"/>
        </w:trPr>
        <w:tc>
          <w:tcPr>
            <w:tcW w:w="1121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</w:tcPr>
          <w:p w:rsidR="00884C53" w:rsidRPr="00840A43" w:rsidRDefault="00884C53" w:rsidP="00286F37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Covariates</w:t>
            </w:r>
          </w:p>
        </w:tc>
        <w:tc>
          <w:tcPr>
            <w:tcW w:w="1664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C53" w:rsidRPr="00840A43" w:rsidRDefault="00884C53" w:rsidP="00286F37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 Covariates From Multiple Fractional Polynomial model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C53" w:rsidRPr="00840A43" w:rsidRDefault="00884C53" w:rsidP="00286F37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Odds Ratio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C53" w:rsidRPr="00840A43" w:rsidRDefault="00884C53" w:rsidP="00286F37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115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C53" w:rsidRPr="00840A43" w:rsidRDefault="00884C53" w:rsidP="00286F37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(95% CI)</w:t>
            </w:r>
          </w:p>
        </w:tc>
      </w:tr>
      <w:tr w:rsidR="00884C53" w:rsidRPr="00840A43" w:rsidTr="00286F37">
        <w:trPr>
          <w:trHeight w:val="402"/>
        </w:trPr>
        <w:tc>
          <w:tcPr>
            <w:tcW w:w="1121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84C53" w:rsidRPr="00840A43" w:rsidRDefault="00884C53" w:rsidP="00286F37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Personal ITN use</w:t>
            </w:r>
          </w:p>
        </w:tc>
        <w:tc>
          <w:tcPr>
            <w:tcW w:w="1664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4C53" w:rsidRPr="00840A43" w:rsidRDefault="00884C53" w:rsidP="00286F37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Personal ITN use</w:t>
            </w:r>
            <w:r w:rsidRPr="00840A43" w:rsidDel="00CE603B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4C53" w:rsidRPr="00840A43" w:rsidRDefault="00884C53" w:rsidP="00286F37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25</w:t>
            </w:r>
          </w:p>
        </w:tc>
        <w:tc>
          <w:tcPr>
            <w:tcW w:w="526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4C53" w:rsidRPr="00840A43" w:rsidRDefault="00884C53" w:rsidP="00286F37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A43">
              <w:rPr>
                <w:color w:val="000000"/>
                <w:sz w:val="24"/>
                <w:szCs w:val="24"/>
              </w:rPr>
              <w:t>0.</w:t>
            </w:r>
            <w:r>
              <w:rPr>
                <w:color w:val="000000"/>
                <w:sz w:val="24"/>
                <w:szCs w:val="24"/>
              </w:rPr>
              <w:t>355</w:t>
            </w:r>
          </w:p>
        </w:tc>
        <w:tc>
          <w:tcPr>
            <w:tcW w:w="1115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4C53" w:rsidRPr="00840A43" w:rsidRDefault="00884C53" w:rsidP="00286F37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(</w:t>
            </w:r>
            <w:r w:rsidRPr="00840A43">
              <w:rPr>
                <w:color w:val="000000"/>
                <w:sz w:val="24"/>
                <w:szCs w:val="24"/>
              </w:rPr>
              <w:t>0.</w:t>
            </w:r>
            <w:r>
              <w:rPr>
                <w:color w:val="000000"/>
                <w:sz w:val="24"/>
                <w:szCs w:val="24"/>
              </w:rPr>
              <w:t>78</w:t>
            </w:r>
            <w:r w:rsidRPr="00840A43">
              <w:rPr>
                <w:color w:val="000000"/>
                <w:sz w:val="24"/>
                <w:szCs w:val="24"/>
              </w:rPr>
              <w:t xml:space="preserve">   1.</w:t>
            </w:r>
            <w:r>
              <w:rPr>
                <w:color w:val="000000"/>
                <w:sz w:val="24"/>
                <w:szCs w:val="24"/>
              </w:rPr>
              <w:t>09</w:t>
            </w: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)</w:t>
            </w:r>
            <w:r w:rsidRPr="00840A43" w:rsidDel="00CE603B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884C53" w:rsidRPr="00840A43" w:rsidTr="00286F37">
        <w:trPr>
          <w:trHeight w:val="315"/>
        </w:trPr>
        <w:tc>
          <w:tcPr>
            <w:tcW w:w="1121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84C53" w:rsidRPr="00840A43" w:rsidRDefault="00884C53" w:rsidP="00286F37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Community level </w:t>
            </w: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ITN use (2km radius)</w:t>
            </w:r>
          </w:p>
        </w:tc>
        <w:tc>
          <w:tcPr>
            <w:tcW w:w="16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C53" w:rsidRPr="00840A43" w:rsidRDefault="00884C53" w:rsidP="00286F37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ITN1=ITN_2km^2-0.3908547648 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C53" w:rsidRPr="00840A43" w:rsidRDefault="00884C53" w:rsidP="00286F3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0.159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C53" w:rsidRPr="00840A43" w:rsidRDefault="00884C53" w:rsidP="00286F37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C53" w:rsidRPr="00840A43" w:rsidRDefault="00884C53" w:rsidP="00286F37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(0.097   0.259</w:t>
            </w: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84C53" w:rsidRPr="00840A43" w:rsidTr="00286F37">
        <w:trPr>
          <w:trHeight w:val="315"/>
        </w:trPr>
        <w:tc>
          <w:tcPr>
            <w:tcW w:w="112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884C53" w:rsidRPr="00840A43" w:rsidRDefault="00884C53" w:rsidP="00286F37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4C53" w:rsidRPr="00840A43" w:rsidRDefault="00884C53" w:rsidP="00286F37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ITN2=ITN_2km^2*ln(ITN_2km)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+0.1835882418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4C53" w:rsidRPr="00840A43" w:rsidRDefault="00884C53" w:rsidP="00286F37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2.3</w:t>
            </w: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E-4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4C53" w:rsidRPr="00840A43" w:rsidRDefault="00884C53" w:rsidP="00286F37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4C53" w:rsidRPr="00840A43" w:rsidRDefault="00884C53" w:rsidP="00286F37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(6.6E-6   0.008</w:t>
            </w: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84C53" w:rsidRPr="00840A43" w:rsidTr="00286F37">
        <w:trPr>
          <w:trHeight w:val="315"/>
        </w:trPr>
        <w:tc>
          <w:tcPr>
            <w:tcW w:w="1121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84C53" w:rsidRPr="00840A43" w:rsidRDefault="00884C53" w:rsidP="00286F37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Age in Years</w:t>
            </w:r>
          </w:p>
        </w:tc>
        <w:tc>
          <w:tcPr>
            <w:tcW w:w="16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4C53" w:rsidRPr="00840A43" w:rsidRDefault="00884C53" w:rsidP="00286F37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Age1=(Age/10)^0.5-0.5888197049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4C53" w:rsidRPr="00840A43" w:rsidRDefault="00884C53" w:rsidP="00286F37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3.0</w:t>
            </w: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E+07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4C53" w:rsidRPr="00840A43" w:rsidRDefault="00884C53" w:rsidP="00286F37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4C53" w:rsidRPr="00840A43" w:rsidRDefault="00884C53" w:rsidP="00286F37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(4.0E+6   2.3E+</w:t>
            </w: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8)</w:t>
            </w:r>
          </w:p>
        </w:tc>
      </w:tr>
      <w:tr w:rsidR="00884C53" w:rsidRPr="00840A43" w:rsidTr="00286F37">
        <w:trPr>
          <w:trHeight w:val="315"/>
        </w:trPr>
        <w:tc>
          <w:tcPr>
            <w:tcW w:w="112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884C53" w:rsidRPr="00840A43" w:rsidRDefault="00884C53" w:rsidP="00286F37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4C53" w:rsidRPr="00840A43" w:rsidRDefault="00884C53" w:rsidP="00286F37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Age2=(Age/10)-0.3467086449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4C53" w:rsidRPr="00840A43" w:rsidRDefault="00884C53" w:rsidP="00286F37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6</w:t>
            </w: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.1E-06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4C53" w:rsidRPr="00840A43" w:rsidRDefault="00884C53" w:rsidP="00286F37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4C53" w:rsidRPr="00840A43" w:rsidRDefault="00884C53" w:rsidP="00286F37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(1.3E-6   2.9E-5</w:t>
            </w: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84C53" w:rsidRPr="00840A43" w:rsidTr="00286F37">
        <w:trPr>
          <w:trHeight w:val="315"/>
        </w:trPr>
        <w:tc>
          <w:tcPr>
            <w:tcW w:w="11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84C53" w:rsidRPr="00840A43" w:rsidRDefault="00884C53" w:rsidP="00286F37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EVI (</w:t>
            </w:r>
            <w:r w:rsidRPr="00840A43">
              <w:rPr>
                <w:sz w:val="24"/>
                <w:szCs w:val="24"/>
              </w:rPr>
              <w:t>0.25x0.25 km</w:t>
            </w: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4C53" w:rsidRPr="00840A43" w:rsidRDefault="00884C53" w:rsidP="00286F37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EVI 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4C53" w:rsidRPr="00840A43" w:rsidRDefault="00884C53" w:rsidP="00286F37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4C53" w:rsidRPr="00840A43" w:rsidRDefault="00884C53" w:rsidP="00286F37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&lt;0.003</w:t>
            </w:r>
          </w:p>
        </w:tc>
        <w:tc>
          <w:tcPr>
            <w:tcW w:w="11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4C53" w:rsidRPr="00840A43" w:rsidRDefault="00884C53" w:rsidP="00286F37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2.86</w:t>
            </w: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90.7</w:t>
            </w: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84C53" w:rsidRPr="00840A43" w:rsidTr="00286F37">
        <w:trPr>
          <w:trHeight w:val="315"/>
        </w:trPr>
        <w:tc>
          <w:tcPr>
            <w:tcW w:w="11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84C53" w:rsidRPr="00840A43" w:rsidRDefault="00884C53" w:rsidP="00286F37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Time=(year-2008)</w:t>
            </w:r>
          </w:p>
        </w:tc>
        <w:tc>
          <w:tcPr>
            <w:tcW w:w="16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4C53" w:rsidRPr="00840A43" w:rsidRDefault="00884C53" w:rsidP="00286F37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T1=ln(time)-1.142973262 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4C53" w:rsidRPr="00840A43" w:rsidRDefault="00884C53" w:rsidP="00286F37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4C53" w:rsidRPr="00840A43" w:rsidRDefault="00884C53" w:rsidP="00286F37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4C53" w:rsidRPr="00840A43" w:rsidRDefault="00884C53" w:rsidP="00286F37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(1.76   2.44</w:t>
            </w: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84C53" w:rsidRPr="00840A43" w:rsidTr="00286F37">
        <w:trPr>
          <w:trHeight w:val="315"/>
        </w:trPr>
        <w:tc>
          <w:tcPr>
            <w:tcW w:w="1121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84C53" w:rsidRPr="00840A43" w:rsidRDefault="00884C53" w:rsidP="00286F37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Age-Time interaction</w:t>
            </w:r>
          </w:p>
        </w:tc>
        <w:tc>
          <w:tcPr>
            <w:tcW w:w="16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4C53" w:rsidRPr="00840A43" w:rsidRDefault="00884C53" w:rsidP="00286F37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Age1*T1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4C53" w:rsidRPr="00840A43" w:rsidRDefault="00884C53" w:rsidP="00286F37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4.2E-3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4C53" w:rsidRPr="00840A43" w:rsidRDefault="00884C53" w:rsidP="00286F37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1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4C53" w:rsidRPr="00840A43" w:rsidRDefault="00884C53" w:rsidP="00286F37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(1.0E-4  0.17</w:t>
            </w: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84C53" w:rsidRPr="00840A43" w:rsidTr="00286F37">
        <w:trPr>
          <w:trHeight w:val="70"/>
        </w:trPr>
        <w:tc>
          <w:tcPr>
            <w:tcW w:w="112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884C53" w:rsidRPr="00840A43" w:rsidRDefault="00884C53" w:rsidP="00286F37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4C53" w:rsidRPr="00840A43" w:rsidRDefault="00884C53" w:rsidP="00286F37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Age2*T1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4C53" w:rsidRPr="00840A43" w:rsidRDefault="00884C53" w:rsidP="00286F37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20.56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4C53" w:rsidRPr="00840A43" w:rsidRDefault="00884C53" w:rsidP="00286F37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4C53" w:rsidRPr="00840A43" w:rsidRDefault="00884C53" w:rsidP="00286F37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(7</w:t>
            </w: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  2.0E+3</w:t>
            </w: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:rsidR="00884C53" w:rsidRPr="009603C9" w:rsidRDefault="00884C53" w:rsidP="009603C9"/>
    <w:sectPr w:rsidR="00884C53" w:rsidRPr="009603C9" w:rsidSect="00101B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450A" w:rsidRDefault="009A450A" w:rsidP="00B85729">
      <w:pPr>
        <w:spacing w:after="0" w:line="240" w:lineRule="auto"/>
      </w:pPr>
      <w:r>
        <w:separator/>
      </w:r>
    </w:p>
  </w:endnote>
  <w:endnote w:type="continuationSeparator" w:id="0">
    <w:p w:rsidR="009A450A" w:rsidRDefault="009A450A" w:rsidP="00B857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450A" w:rsidRDefault="009A450A" w:rsidP="00B85729">
      <w:pPr>
        <w:spacing w:after="0" w:line="240" w:lineRule="auto"/>
      </w:pPr>
      <w:r>
        <w:separator/>
      </w:r>
    </w:p>
  </w:footnote>
  <w:footnote w:type="continuationSeparator" w:id="0">
    <w:p w:rsidR="009A450A" w:rsidRDefault="009A450A" w:rsidP="00B857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3C9"/>
    <w:rsid w:val="00013EA9"/>
    <w:rsid w:val="000637E8"/>
    <w:rsid w:val="00101B59"/>
    <w:rsid w:val="00164B07"/>
    <w:rsid w:val="00185C0C"/>
    <w:rsid w:val="001D15F7"/>
    <w:rsid w:val="001E6363"/>
    <w:rsid w:val="00231F5B"/>
    <w:rsid w:val="00271DB8"/>
    <w:rsid w:val="002722E4"/>
    <w:rsid w:val="00281CBC"/>
    <w:rsid w:val="002E6A07"/>
    <w:rsid w:val="003077C9"/>
    <w:rsid w:val="00327D9E"/>
    <w:rsid w:val="003811E7"/>
    <w:rsid w:val="003E09CD"/>
    <w:rsid w:val="00400C9C"/>
    <w:rsid w:val="004130B9"/>
    <w:rsid w:val="00466A3C"/>
    <w:rsid w:val="004732BD"/>
    <w:rsid w:val="004A0C0F"/>
    <w:rsid w:val="004D3766"/>
    <w:rsid w:val="00565260"/>
    <w:rsid w:val="00573CDF"/>
    <w:rsid w:val="005B4A6D"/>
    <w:rsid w:val="005F765B"/>
    <w:rsid w:val="006126E5"/>
    <w:rsid w:val="006369CD"/>
    <w:rsid w:val="006610FC"/>
    <w:rsid w:val="00677417"/>
    <w:rsid w:val="006C6ABA"/>
    <w:rsid w:val="006E55F6"/>
    <w:rsid w:val="006F6A4C"/>
    <w:rsid w:val="00742A6A"/>
    <w:rsid w:val="007651BE"/>
    <w:rsid w:val="007707F0"/>
    <w:rsid w:val="00771356"/>
    <w:rsid w:val="007813F7"/>
    <w:rsid w:val="007A5DF3"/>
    <w:rsid w:val="007B3968"/>
    <w:rsid w:val="007C13EE"/>
    <w:rsid w:val="00862B89"/>
    <w:rsid w:val="00884C53"/>
    <w:rsid w:val="008A48A4"/>
    <w:rsid w:val="008B3545"/>
    <w:rsid w:val="008F1B42"/>
    <w:rsid w:val="0094502D"/>
    <w:rsid w:val="009475F6"/>
    <w:rsid w:val="009603C9"/>
    <w:rsid w:val="009A450A"/>
    <w:rsid w:val="009A652C"/>
    <w:rsid w:val="009B7E37"/>
    <w:rsid w:val="009C33DC"/>
    <w:rsid w:val="00A65554"/>
    <w:rsid w:val="00A66CC3"/>
    <w:rsid w:val="00AA2742"/>
    <w:rsid w:val="00AC4506"/>
    <w:rsid w:val="00AD294D"/>
    <w:rsid w:val="00AD3A82"/>
    <w:rsid w:val="00AF08B8"/>
    <w:rsid w:val="00B34CEC"/>
    <w:rsid w:val="00B52F08"/>
    <w:rsid w:val="00B85729"/>
    <w:rsid w:val="00BC0D09"/>
    <w:rsid w:val="00BE6A12"/>
    <w:rsid w:val="00BF5919"/>
    <w:rsid w:val="00C243BE"/>
    <w:rsid w:val="00CD06F4"/>
    <w:rsid w:val="00CE0CF9"/>
    <w:rsid w:val="00CE62C4"/>
    <w:rsid w:val="00D36868"/>
    <w:rsid w:val="00D55E9D"/>
    <w:rsid w:val="00D90C95"/>
    <w:rsid w:val="00D910D9"/>
    <w:rsid w:val="00DC269F"/>
    <w:rsid w:val="00DD2AED"/>
    <w:rsid w:val="00DE13AF"/>
    <w:rsid w:val="00E4677D"/>
    <w:rsid w:val="00EA67AF"/>
    <w:rsid w:val="00EB5AFC"/>
    <w:rsid w:val="00F03E7B"/>
    <w:rsid w:val="00F63010"/>
    <w:rsid w:val="00F65A2E"/>
    <w:rsid w:val="00F7116C"/>
    <w:rsid w:val="00F92C21"/>
    <w:rsid w:val="00FB58AD"/>
    <w:rsid w:val="00FC29DF"/>
    <w:rsid w:val="00FE3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F748D6B-2A72-4F9F-95D4-91FB5A215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03C9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603C9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603C9"/>
    <w:rPr>
      <w:rFonts w:ascii="Calibri" w:hAnsi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9603C9"/>
    <w:pPr>
      <w:spacing w:line="240" w:lineRule="auto"/>
    </w:pPr>
    <w:rPr>
      <w:rFonts w:eastAsiaTheme="minorEastAsia"/>
      <w:b/>
      <w:bCs/>
      <w:color w:val="5B9BD5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59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5919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857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572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857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572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504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 Bejon</dc:creator>
  <cp:lastModifiedBy>Polycarp Mogeni</cp:lastModifiedBy>
  <cp:revision>2</cp:revision>
  <dcterms:created xsi:type="dcterms:W3CDTF">2016-04-28T09:38:00Z</dcterms:created>
  <dcterms:modified xsi:type="dcterms:W3CDTF">2016-04-28T09:38:00Z</dcterms:modified>
</cp:coreProperties>
</file>